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color w:val="FF0000"/>
                <w:sz w:val="20"/>
              </w:rPr>
            </w:pPr>
            <w:r>
              <w:rPr>
                <w:i/>
                <w:color w:val="FF0000"/>
                <w:sz w:val="20"/>
              </w:rPr>
              <w:t>-&gt; indicated in the abstract under the subheading “Desig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color w:val="FF0000"/>
                <w:sz w:val="20"/>
              </w:rPr>
            </w:pPr>
            <w:r>
              <w:rPr>
                <w:i/>
                <w:color w:val="FF0000"/>
                <w:sz w:val="20"/>
              </w:rPr>
              <w:t>-&gt; Page 2, abstract emphasizes: that national secular trends in the proportion of US adults reporting community/senior center meals were described. It is further explained that sociodemographic factors associated with community/senior center meal consumption in US adults aged 60 years or older were identified.</w:t>
            </w:r>
          </w:p>
          <w:p>
            <w:pPr>
              <w:pStyle w:val="Normal"/>
              <w:tabs>
                <w:tab w:val="clear" w:pos="720"/>
                <w:tab w:val="left" w:pos="5400" w:leader="none"/>
              </w:tabs>
              <w:rPr>
                <w:i/>
                <w:i/>
                <w:color w:val="FF0000"/>
                <w:sz w:val="20"/>
              </w:rPr>
            </w:pPr>
            <w:r>
              <w:rPr>
                <w:i/>
                <w:color w:val="FF0000"/>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color w:val="FF0000"/>
                <w:sz w:val="20"/>
              </w:rPr>
            </w:pPr>
            <w:r>
              <w:rPr>
                <w:i/>
                <w:color w:val="FF0000"/>
                <w:sz w:val="20"/>
              </w:rPr>
              <w:t>-&gt; Page 3 summarizes that senior and community centers are focal points of services, assistance and other programs centering around senior health and wellbeing. Despite a growing population of older adults in the US, and despite their pivotal role as focal points of community-based services in the aging continuum of care, the relevance of senior and community centers decreases in the US. It is further explained that operating these centers is a financial challenge and given the increasing expenses, policy makers and public service administrators are often interested in learning who attends these centers and why. Understanding the rationale and needs of participants allows administrators and policy makers to tailor recruitment strategies and to sustainably allocate public resources. To the best of our knowledge, no study has investigated secular trends in community center meal usage in the US at the national level at this stage.</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i/>
                <w:color w:val="FF0000"/>
                <w:sz w:val="20"/>
              </w:rPr>
              <w:t>-&gt; Page 3, last paragraph before methods. “The purpose of this study was to describe secular trends in the proportion of older US adults reporting community/senior center meals at a national level using data from the US National Health and Nutrition Examination Surveys (NHANES) from 2009 to 2018. A special emphasis was put on identifying factors associated with community/senior center meal usage in older US ad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color w:val="FF0000"/>
                <w:sz w:val="20"/>
              </w:rPr>
            </w:pPr>
            <w:r>
              <w:rPr>
                <w:i/>
                <w:color w:val="FF0000"/>
                <w:sz w:val="20"/>
              </w:rPr>
              <w:t>-&gt; Page 4, methods section emphasizes the usage of complex, multistage, probability sampling design data from the cross-sectional National Health and Nutrition Examination Surveys (NHANES).</w:t>
            </w:r>
          </w:p>
          <w:p>
            <w:pPr>
              <w:pStyle w:val="Normal"/>
              <w:tabs>
                <w:tab w:val="clear" w:pos="720"/>
                <w:tab w:val="left" w:pos="5400" w:leader="none"/>
              </w:tabs>
              <w:rPr>
                <w:sz w:val="20"/>
              </w:rPr>
            </w:pPr>
            <w:r>
              <w:rPr>
                <w:i/>
                <w:color w:val="FF0000"/>
                <w:sz w:val="20"/>
              </w:rPr>
              <w:t>-&gt; Page 4, paragraph 1, summarizes the NHANES: “The NHANES is a nationally representative, cross-sectional survey of the non-institutionalized, civilian US population with publicly available data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color w:val="FF0000"/>
                <w:sz w:val="20"/>
              </w:rPr>
              <w:t>-&gt; Pages 4 summarizes the setting (US), location (country-wide), relevant dates (NHANES 2009-2023) and period of recruitment, “exposure” (self-reported intake of community center meals), follow-up (n/a-&gt; cross-sectional study), and data collection m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i/>
                <w:color w:val="FF0000"/>
                <w:sz w:val="20"/>
              </w:rPr>
              <w:t>-&gt; Page 4, section “Outcome”. Individuals with missing data on are variable of interest were excluded (see statistical analysis). A participant inclusion flow chart is provided for a better overview (eFigure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color w:val="FF0000"/>
                <w:sz w:val="20"/>
              </w:rPr>
              <w:t>-&gt; Page 4, section “Outcome”. Covariables and predictors are discussed in detail in the section “Covariables” on the same page.</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color w:val="FF0000"/>
                <w:sz w:val="20"/>
              </w:rPr>
              <w:t>-&gt; See above. The data source (NHANES) and its modules are described in detail.</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i/>
                <w:color w:val="FF0000"/>
                <w:sz w:val="20"/>
              </w:rPr>
              <w:t>-&gt; Self-reported data; mentioned here. Implications including recall bias are discussed later in the discussion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i/>
                <w:color w:val="FF0000"/>
                <w:sz w:val="20"/>
              </w:rPr>
              <w:t>-&gt; eFigure 1 – participant inclusion flowchar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i/>
                <w:color w:val="FF0000"/>
                <w:sz w:val="20"/>
              </w:rPr>
              <w:t>-&gt; All quantitative variables were handled as continuous variables (except income). Income was categorized in 3 groups (see Table 1) due to sample size considerations and the pre-existing NHANES data structure. The main outcome, intake of community /senior center meals, was a binary variable (yes/no).</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i/>
                <w:color w:val="FF0000"/>
                <w:sz w:val="20"/>
              </w:rPr>
              <w:t>-&gt; Page 4, “Statistical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color w:val="FF0000"/>
                <w:sz w:val="20"/>
              </w:rPr>
              <w:t>-&gt; Page 4, “Statistical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i/>
                <w:color w:val="FF0000"/>
                <w:sz w:val="20"/>
              </w:rPr>
              <w:t>-&gt; Participants without a complete dataset were excluded. No imputation procedures were perform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i/>
                <w:color w:val="FF0000"/>
                <w:sz w:val="20"/>
              </w:rPr>
              <w:t>-&gt; Page 7. To account for the complex NHANES survey design characteristics and population weights, we performed weighted survey analyses throughout the entire analysis process using Stata’s “svyset” and “svy” command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i/>
                <w:color w:val="FF0000"/>
                <w:sz w:val="20"/>
              </w:rPr>
              <w:t>-&gt; Not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color w:val="FF0000"/>
                <w:sz w:val="20"/>
              </w:rPr>
            </w:pPr>
            <w:r>
              <w:rPr>
                <w:i/>
                <w:color w:val="FF0000"/>
                <w:sz w:val="20"/>
              </w:rPr>
              <w:t>-&gt; eFigure 1 – participant inclusion flowchart</w:t>
            </w:r>
          </w:p>
          <w:p>
            <w:pPr>
              <w:pStyle w:val="Normal"/>
              <w:tabs>
                <w:tab w:val="clear" w:pos="720"/>
                <w:tab w:val="left" w:pos="5400" w:leader="none"/>
              </w:tabs>
              <w:rPr>
                <w:sz w:val="20"/>
              </w:rPr>
            </w:pPr>
            <w:r>
              <w:rPr>
                <w:i/>
                <w:color w:val="FF0000"/>
                <w:sz w:val="20"/>
              </w:rPr>
              <w:t>-&gt; The final sample included n = 7,808 unweighted observations, thereof n = 514 individuals reporting community/senior center meal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i/>
                <w:color w:val="FF0000"/>
                <w:sz w:val="20"/>
              </w:rPr>
              <w:t>-&gt; see above in e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pPr>
            <w:r>
              <w:rPr>
                <w:i/>
                <w:color w:val="FF0000"/>
                <w:sz w:val="20"/>
              </w:rPr>
              <w:t>-&gt; eFigure 1 – participant inclusion flowchar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color w:val="FF0000"/>
                <w:sz w:val="20"/>
              </w:rPr>
            </w:pPr>
            <w:r>
              <w:rPr>
                <w:i/>
                <w:color w:val="FF0000"/>
                <w:sz w:val="20"/>
              </w:rPr>
              <w:t>-&gt; Table 1. Table 1 displays sociodemographic characteristics associated with the consumption of community/senior center meal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color w:val="FF0000"/>
                <w:sz w:val="20"/>
              </w:rPr>
              <w:t>-&gt; none, see above. Participants with missing data were not considered in this analysis.</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lang w:val="en-US"/>
              </w:rPr>
            </w:pPr>
            <w:r>
              <w:rPr>
                <w:i/>
                <w:color w:val="FF0000"/>
                <w:sz w:val="20"/>
              </w:rPr>
              <w:t>Described in Figur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color w:val="FF0000"/>
                <w:sz w:val="20"/>
              </w:rPr>
            </w:pPr>
            <w:r>
              <w:rPr>
                <w:i/>
                <w:color w:val="FF0000"/>
                <w:sz w:val="20"/>
              </w:rPr>
              <w:t>See Figure 1. No adjustments were performed (secular trend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i/>
                <w:color w:val="FF0000"/>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i/>
                <w:color w:val="FF0000"/>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i/>
                <w:color w:val="FF0000"/>
                <w:sz w:val="20"/>
              </w:rPr>
              <w:t>Sub-group analyses were performed and visualized in Figure 1, panel C (by se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i/>
                <w:color w:val="FF0000"/>
                <w:sz w:val="20"/>
              </w:rPr>
              <w:t>-&gt; Page 8, paragraphs 1 and 2. “The herein analyzed data suggested a declining trend in senior/community center meals between 2009 and 2023 at the national level, corroborating previously suggested local trends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i/>
                <w:color w:val="FF0000"/>
                <w:sz w:val="20"/>
              </w:rPr>
              <w:t>-&gt; See page 9, first paragraph: “Geographical data (e.g., rural vs. city origin) was not available to us. Likewise, to maintain an adequate sample size, we could not consider other potentially important predictors (such as mental and physical health). Community center meals were self-reported and this information is thus susceptible to recall and reporting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i/>
                <w:color w:val="FF0000"/>
                <w:sz w:val="20"/>
              </w:rPr>
              <w:t>-&gt; See last paragraph of the discussion. “Nevertheless, our study adds to the literature by re-emphasizing the importance of senior/community center meal programs and by highlighting that more than 2% of the older US population consistently report meal consumption at these focal care poin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 xml:space="preserve">-&gt; </w:t>
            </w:r>
            <w:r>
              <w:rPr>
                <w:i/>
                <w:color w:val="FF0000"/>
                <w:sz w:val="20"/>
              </w:rPr>
              <w:t xml:space="preserve">Done in detail under consideration of the sample size, data structure and origin as well as with regard to the unique characteristics of the analysed NHANES data. The reliability of all weighted proportions were carefully assessed. Generalisability (and potential limitations) was discusse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lang w:val="en-US"/>
              </w:rPr>
            </w:pPr>
            <w:r>
              <w:rPr>
                <w:i/>
                <w:color w:val="FF0000"/>
                <w:sz w:val="20"/>
              </w:rPr>
              <w:t>The present study received no external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MST</cp:lastModifiedBy>
  <cp:lastPrinted>2007-09-19T10:02:00Z</cp:lastPrinted>
  <dcterms:modified xsi:type="dcterms:W3CDTF">2025-06-06T05:15: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